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60DA" w14:textId="59B9481A" w:rsidR="00CF3933" w:rsidRPr="00CF3933" w:rsidRDefault="00CF3933" w:rsidP="00CF3933">
      <w:pPr>
        <w:spacing w:line="480" w:lineRule="auto"/>
        <w:rPr>
          <w:b/>
          <w:bCs/>
          <w:lang w:val="en-US"/>
        </w:rPr>
      </w:pPr>
      <w:r w:rsidRPr="00CF3933">
        <w:rPr>
          <w:b/>
          <w:bCs/>
          <w:lang w:val="en-US"/>
        </w:rPr>
        <w:t xml:space="preserve">Supplemental Digital Content </w:t>
      </w:r>
    </w:p>
    <w:p w14:paraId="6784C671" w14:textId="0BE072BD" w:rsidR="002323CE" w:rsidRPr="008E21C9" w:rsidRDefault="002323CE" w:rsidP="002323CE">
      <w:pPr>
        <w:pStyle w:val="Bijschrift"/>
        <w:keepNext/>
        <w:rPr>
          <w:lang w:val="en-US"/>
        </w:rPr>
      </w:pPr>
      <w:r>
        <w:rPr>
          <w:lang w:val="en-US"/>
        </w:rPr>
        <w:t xml:space="preserve">Supplemental </w:t>
      </w:r>
      <w:r w:rsidRPr="008E21C9">
        <w:rPr>
          <w:lang w:val="en-US"/>
        </w:rPr>
        <w:t xml:space="preserve">Table </w:t>
      </w:r>
      <w:r w:rsidRPr="008E21C9">
        <w:rPr>
          <w:lang w:val="en-US"/>
        </w:rPr>
        <w:fldChar w:fldCharType="begin"/>
      </w:r>
      <w:r w:rsidRPr="008E21C9">
        <w:rPr>
          <w:lang w:val="en-US"/>
        </w:rPr>
        <w:instrText xml:space="preserve"> SEQ Table \* ARABIC </w:instrText>
      </w:r>
      <w:r w:rsidRPr="008E21C9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8E21C9">
        <w:rPr>
          <w:lang w:val="en-US"/>
        </w:rPr>
        <w:fldChar w:fldCharType="end"/>
      </w:r>
      <w:r w:rsidRPr="008E21C9">
        <w:rPr>
          <w:lang w:val="en-US"/>
        </w:rPr>
        <w:t>: Database characteristic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323CE" w:rsidRPr="008E21C9" w14:paraId="65980217" w14:textId="77777777" w:rsidTr="00422CCE">
        <w:trPr>
          <w:trHeight w:val="537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C353" w14:textId="77777777" w:rsidR="002323CE" w:rsidRPr="00F018D8" w:rsidRDefault="002323CE" w:rsidP="00422CC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018D8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B4508" w14:textId="77777777" w:rsidR="002323CE" w:rsidRPr="00F018D8" w:rsidRDefault="002323CE" w:rsidP="00422CC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018D8">
              <w:rPr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423BD" w14:textId="77777777" w:rsidR="002323CE" w:rsidRPr="00F018D8" w:rsidRDefault="002323CE" w:rsidP="00422CC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018D8">
              <w:rPr>
                <w:b/>
                <w:bCs/>
                <w:sz w:val="20"/>
                <w:szCs w:val="20"/>
                <w:lang w:val="en-US"/>
              </w:rPr>
              <w:t>Age (months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BEFB7" w14:textId="77777777" w:rsidR="002323CE" w:rsidRPr="00F018D8" w:rsidRDefault="002323CE" w:rsidP="00422CC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018D8">
              <w:rPr>
                <w:b/>
                <w:bCs/>
                <w:sz w:val="20"/>
                <w:szCs w:val="20"/>
                <w:lang w:val="en-US"/>
              </w:rPr>
              <w:t>Gender (m/f)</w:t>
            </w:r>
          </w:p>
        </w:tc>
      </w:tr>
      <w:tr w:rsidR="002323CE" w:rsidRPr="008E21C9" w14:paraId="79AA98EB" w14:textId="77777777" w:rsidTr="00422CCE">
        <w:trPr>
          <w:trHeight w:val="537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5188E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craniosynostosi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BBE26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AAB58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18.22 (0.1-46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C2C41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45/40</w:t>
            </w:r>
          </w:p>
        </w:tc>
      </w:tr>
      <w:tr w:rsidR="002323CE" w:rsidRPr="008E21C9" w14:paraId="19DD0BC5" w14:textId="77777777" w:rsidTr="00422CCE">
        <w:trPr>
          <w:trHeight w:val="53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7160" w14:textId="77777777" w:rsidR="002323CE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aniosynostosi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290D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7B89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303A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323CE" w:rsidRPr="008E21C9" w14:paraId="6C750887" w14:textId="77777777" w:rsidTr="00422CCE">
        <w:trPr>
          <w:trHeight w:val="53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5138" w14:textId="77777777" w:rsidR="002323CE" w:rsidRPr="00780CA6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             </w:t>
            </w:r>
            <w:r w:rsidRPr="00780CA6">
              <w:rPr>
                <w:i/>
                <w:iCs/>
                <w:sz w:val="20"/>
                <w:szCs w:val="20"/>
                <w:lang w:val="en-US"/>
              </w:rPr>
              <w:t>Scaphocephal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A436" w14:textId="77777777" w:rsidR="002323CE" w:rsidRPr="00457440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457440">
              <w:rPr>
                <w:i/>
                <w:iCs/>
                <w:sz w:val="20"/>
                <w:szCs w:val="20"/>
                <w:lang w:val="en-US"/>
              </w:rPr>
              <w:t xml:space="preserve">         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457440">
              <w:rPr>
                <w:i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A7C7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4.</w:t>
            </w:r>
            <w:r w:rsidRPr="763E8FF4">
              <w:rPr>
                <w:sz w:val="20"/>
                <w:szCs w:val="20"/>
                <w:lang w:val="en-US"/>
              </w:rPr>
              <w:t>90</w:t>
            </w:r>
            <w:r w:rsidRPr="00F018D8">
              <w:rPr>
                <w:sz w:val="20"/>
                <w:szCs w:val="20"/>
                <w:lang w:val="en-US"/>
              </w:rPr>
              <w:t xml:space="preserve"> (2.6-12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3005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20/5</w:t>
            </w:r>
          </w:p>
        </w:tc>
      </w:tr>
      <w:tr w:rsidR="002323CE" w:rsidRPr="008E21C9" w14:paraId="365169E2" w14:textId="77777777" w:rsidTr="00422CCE">
        <w:trPr>
          <w:trHeight w:val="53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25A4" w14:textId="77777777" w:rsidR="002323CE" w:rsidRPr="00780CA6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             </w:t>
            </w:r>
            <w:r w:rsidRPr="00780CA6">
              <w:rPr>
                <w:i/>
                <w:iCs/>
                <w:sz w:val="20"/>
                <w:szCs w:val="20"/>
                <w:lang w:val="en-US"/>
              </w:rPr>
              <w:t>Trigonocephal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F57E" w14:textId="77777777" w:rsidR="002323CE" w:rsidRPr="00457440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457440">
              <w:rPr>
                <w:i/>
                <w:iCs/>
                <w:sz w:val="20"/>
                <w:szCs w:val="20"/>
                <w:lang w:val="en-US"/>
              </w:rPr>
              <w:t xml:space="preserve">         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457440">
              <w:rPr>
                <w:i/>
                <w:iCs/>
                <w:sz w:val="20"/>
                <w:szCs w:val="20"/>
                <w:lang w:val="en-US"/>
              </w:rPr>
              <w:t>2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D8B7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4.</w:t>
            </w:r>
            <w:r w:rsidRPr="30D2BE5A">
              <w:rPr>
                <w:sz w:val="20"/>
                <w:szCs w:val="20"/>
                <w:lang w:val="en-US"/>
              </w:rPr>
              <w:t>10</w:t>
            </w:r>
            <w:r w:rsidRPr="00F018D8">
              <w:rPr>
                <w:sz w:val="20"/>
                <w:szCs w:val="20"/>
                <w:lang w:val="en-US"/>
              </w:rPr>
              <w:t xml:space="preserve"> (1.9-10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945D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16/6</w:t>
            </w:r>
          </w:p>
        </w:tc>
      </w:tr>
      <w:tr w:rsidR="002323CE" w:rsidRPr="008E21C9" w14:paraId="0712FEC4" w14:textId="77777777" w:rsidTr="00422CCE">
        <w:trPr>
          <w:trHeight w:val="537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7E27C" w14:textId="77777777" w:rsidR="002323CE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             </w:t>
            </w:r>
            <w:r w:rsidRPr="00780CA6">
              <w:rPr>
                <w:i/>
                <w:iCs/>
                <w:sz w:val="20"/>
                <w:szCs w:val="20"/>
                <w:lang w:val="en-US"/>
              </w:rPr>
              <w:t>Plagiocephaly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891A8" w14:textId="77777777" w:rsidR="002323CE" w:rsidRPr="00457440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457440">
              <w:rPr>
                <w:i/>
                <w:iCs/>
                <w:sz w:val="20"/>
                <w:szCs w:val="20"/>
                <w:lang w:val="en-US"/>
              </w:rPr>
              <w:t xml:space="preserve">         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457440">
              <w:rPr>
                <w:i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88F02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2.76 (0.1-6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30350" w14:textId="77777777" w:rsidR="002323CE" w:rsidRPr="00F018D8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F018D8">
              <w:rPr>
                <w:sz w:val="20"/>
                <w:szCs w:val="20"/>
                <w:lang w:val="en-US"/>
              </w:rPr>
              <w:t>5/16</w:t>
            </w:r>
          </w:p>
        </w:tc>
      </w:tr>
      <w:tr w:rsidR="002323CE" w:rsidRPr="008E21C9" w14:paraId="29077998" w14:textId="77777777" w:rsidTr="00422CCE">
        <w:trPr>
          <w:trHeight w:val="538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44B7D" w14:textId="77777777" w:rsidR="002323CE" w:rsidRPr="00F018D8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F018D8">
              <w:rPr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0F3A5" w14:textId="77777777" w:rsidR="002323CE" w:rsidRPr="00F018D8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F018D8">
              <w:rPr>
                <w:i/>
                <w:iCs/>
                <w:sz w:val="20"/>
                <w:szCs w:val="20"/>
                <w:lang w:val="en-US"/>
              </w:rPr>
              <w:t>15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FD6E3" w14:textId="77777777" w:rsidR="002323CE" w:rsidRPr="00F018D8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F018D8">
              <w:rPr>
                <w:i/>
                <w:iCs/>
                <w:sz w:val="20"/>
                <w:szCs w:val="20"/>
                <w:lang w:val="en-US"/>
              </w:rPr>
              <w:t>7.65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3830E" w14:textId="77777777" w:rsidR="002323CE" w:rsidRPr="00F018D8" w:rsidRDefault="002323CE" w:rsidP="00422CCE">
            <w:pPr>
              <w:spacing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F018D8">
              <w:rPr>
                <w:i/>
                <w:iCs/>
                <w:sz w:val="20"/>
                <w:szCs w:val="20"/>
                <w:lang w:val="en-US"/>
              </w:rPr>
              <w:t>86/67</w:t>
            </w:r>
          </w:p>
        </w:tc>
      </w:tr>
    </w:tbl>
    <w:p w14:paraId="1ED076F7" w14:textId="77777777" w:rsidR="002323CE" w:rsidRPr="008E21C9" w:rsidRDefault="002323CE" w:rsidP="002323CE">
      <w:pPr>
        <w:spacing w:line="480" w:lineRule="auto"/>
        <w:jc w:val="both"/>
        <w:rPr>
          <w:sz w:val="22"/>
          <w:szCs w:val="22"/>
          <w:lang w:val="en-US"/>
        </w:rPr>
      </w:pPr>
    </w:p>
    <w:p w14:paraId="0DAF8338" w14:textId="77777777" w:rsidR="002323CE" w:rsidRPr="002A4603" w:rsidRDefault="002323CE" w:rsidP="002323CE">
      <w:pPr>
        <w:pStyle w:val="Bijschrift"/>
        <w:keepNext/>
        <w:rPr>
          <w:lang w:val="en-US"/>
        </w:rPr>
      </w:pPr>
      <w:r>
        <w:rPr>
          <w:lang w:val="en-US"/>
        </w:rPr>
        <w:t xml:space="preserve">Supplemental </w:t>
      </w:r>
      <w:r w:rsidRPr="002A4603">
        <w:rPr>
          <w:lang w:val="en-US"/>
        </w:rPr>
        <w:t xml:space="preserve">Table </w:t>
      </w:r>
      <w:r w:rsidRPr="002A4603">
        <w:rPr>
          <w:lang w:val="en-US"/>
        </w:rPr>
        <w:fldChar w:fldCharType="begin"/>
      </w:r>
      <w:r w:rsidRPr="002A4603">
        <w:rPr>
          <w:lang w:val="en-US"/>
        </w:rPr>
        <w:instrText xml:space="preserve"> SEQ Table \* ARABIC </w:instrText>
      </w:r>
      <w:r w:rsidRPr="002A4603">
        <w:rPr>
          <w:lang w:val="en-US"/>
        </w:rPr>
        <w:fldChar w:fldCharType="separate"/>
      </w:r>
      <w:r w:rsidRPr="002A4603">
        <w:rPr>
          <w:noProof/>
          <w:lang w:val="en-US"/>
        </w:rPr>
        <w:t>2</w:t>
      </w:r>
      <w:r w:rsidRPr="002A4603">
        <w:rPr>
          <w:lang w:val="en-US"/>
        </w:rPr>
        <w:fldChar w:fldCharType="end"/>
      </w:r>
      <w:r w:rsidRPr="002A4603">
        <w:rPr>
          <w:lang w:val="en-US"/>
        </w:rPr>
        <w:t xml:space="preserve">: Accuracy measurements for both the CCFP and PCA-FFN based ST predictions. </w:t>
      </w:r>
      <w:r>
        <w:rPr>
          <w:lang w:val="en-US"/>
        </w:rPr>
        <w:t>A p-value &lt;0.001</w:t>
      </w:r>
      <w:r w:rsidRPr="002A4603">
        <w:rPr>
          <w:lang w:val="en-US"/>
        </w:rPr>
        <w:t xml:space="preserve"> show</w:t>
      </w:r>
      <w:r>
        <w:rPr>
          <w:lang w:val="en-US"/>
        </w:rPr>
        <w:t>s</w:t>
      </w:r>
      <w:r w:rsidRPr="002A4603">
        <w:rPr>
          <w:lang w:val="en-US"/>
        </w:rPr>
        <w:t xml:space="preserve"> the presence of significant differences between the two approaches.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063"/>
        <w:gridCol w:w="2064"/>
        <w:gridCol w:w="2064"/>
      </w:tblGrid>
      <w:tr w:rsidR="002323CE" w:rsidRPr="005225CF" w14:paraId="3CFB17B9" w14:textId="77777777" w:rsidTr="00422CCE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A156" w14:textId="77777777" w:rsidR="002323CE" w:rsidRPr="005225CF" w:rsidRDefault="002323CE" w:rsidP="00422CC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F173E" w14:textId="77777777" w:rsidR="002323CE" w:rsidRPr="005225CF" w:rsidRDefault="002323CE" w:rsidP="00422CC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CCFP</w:t>
            </w:r>
          </w:p>
        </w:tc>
        <w:tc>
          <w:tcPr>
            <w:tcW w:w="20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B6570" w14:textId="77777777" w:rsidR="002323CE" w:rsidRPr="005225CF" w:rsidRDefault="002323CE" w:rsidP="00422CC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PCA-FFNN</w:t>
            </w:r>
          </w:p>
        </w:tc>
        <w:tc>
          <w:tcPr>
            <w:tcW w:w="20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F5135" w14:textId="77777777" w:rsidR="002323CE" w:rsidRPr="005225CF" w:rsidRDefault="002323CE" w:rsidP="00422CC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PCA-FFNN &lt; CCFP</w:t>
            </w:r>
          </w:p>
        </w:tc>
      </w:tr>
      <w:tr w:rsidR="002323CE" w:rsidRPr="005225CF" w14:paraId="5ADF9BA4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7C9FA43" w14:textId="77777777" w:rsidR="002323CE" w:rsidRPr="005225CF" w:rsidRDefault="002323CE" w:rsidP="00422CC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Comparison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A929EF3" w14:textId="77777777" w:rsidR="002323CE" w:rsidRPr="005225CF" w:rsidRDefault="002323CE" w:rsidP="00422CC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Abs. mean ±SD (mm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5E8BC7A" w14:textId="77777777" w:rsidR="002323CE" w:rsidRPr="005225CF" w:rsidRDefault="002323CE" w:rsidP="00422CC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Abs. mean ±SD (mm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C9352E3" w14:textId="77777777" w:rsidR="002323CE" w:rsidRPr="005225CF" w:rsidRDefault="002323CE" w:rsidP="00422CC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25CF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323CE" w:rsidRPr="005225CF" w14:paraId="2585E207" w14:textId="77777777" w:rsidTr="00422CCE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BFDD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X-axis </w:t>
            </w:r>
          </w:p>
        </w:tc>
        <w:tc>
          <w:tcPr>
            <w:tcW w:w="20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76099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1.42 ±1.15</w:t>
            </w:r>
          </w:p>
        </w:tc>
        <w:tc>
          <w:tcPr>
            <w:tcW w:w="20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82DC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1.25 ±0.98</w:t>
            </w:r>
          </w:p>
        </w:tc>
        <w:tc>
          <w:tcPr>
            <w:tcW w:w="20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5EB04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= 0.420</w:t>
            </w:r>
            <w:r w:rsidRPr="005225CF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23CE" w:rsidRPr="005225CF" w14:paraId="452F5208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CFDD6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Y-axis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2C5AB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5.40 ±2.9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6238A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1.91 ±1.8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E26B3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&lt; 0.001</w:t>
            </w:r>
            <w:r w:rsidRPr="005225CF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23CE" w:rsidRPr="005225CF" w14:paraId="07BE2C78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ACECE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Z-axis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7CC4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4.87 ±2.5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536D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2.08 ±1.8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C6FEA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= 0.005</w:t>
            </w:r>
            <w:r w:rsidRPr="005225CF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23CE" w:rsidRPr="005225CF" w14:paraId="43B7F09B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9D82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Euclidean – all data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35A9E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8.38 ±5.4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849CC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3.61 ±2.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EE3F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&lt; 0.001</w:t>
            </w:r>
            <w:r w:rsidRPr="005225CF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2323CE" w:rsidRPr="005225CF" w14:paraId="00632174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63EC2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Euclidean – healthy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40C9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8.71 ±6.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C5495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3.57 ±1.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C8BF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2323CE" w:rsidRPr="005225CF" w14:paraId="62F68393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71F5A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Euclidean – plagiocephaly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B317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5.08 ±2.2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530BA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4.06 ±2.2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3254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= 0.079</w:t>
            </w:r>
          </w:p>
        </w:tc>
      </w:tr>
      <w:tr w:rsidR="002323CE" w:rsidRPr="005225CF" w14:paraId="206E3BC5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8E0C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Euclidean – trigonocephaly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2E90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9.07 ±2.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719BC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3.30 ±2.1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32FD1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2323CE" w:rsidRPr="005225CF" w14:paraId="76C18C33" w14:textId="77777777" w:rsidTr="00422CC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7BC0C" w14:textId="77777777" w:rsidR="002323CE" w:rsidRPr="005225CF" w:rsidRDefault="002323CE" w:rsidP="00422CC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Euclidean – scaphocephaly 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F5FD24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9.48 ±2.8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D0D52" w14:textId="77777777" w:rsidR="002323CE" w:rsidRPr="005225CF" w:rsidRDefault="002323CE" w:rsidP="00422CC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3.66±2.7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4C1F5" w14:textId="77777777" w:rsidR="002323CE" w:rsidRPr="005225CF" w:rsidRDefault="002323CE" w:rsidP="00422CCE">
            <w:pPr>
              <w:keepNext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5225CF">
              <w:rPr>
                <w:sz w:val="20"/>
                <w:szCs w:val="20"/>
                <w:lang w:val="en-US"/>
              </w:rPr>
              <w:t>p &lt; 0.001</w:t>
            </w:r>
          </w:p>
        </w:tc>
      </w:tr>
    </w:tbl>
    <w:p w14:paraId="7A2C6EB5" w14:textId="77777777" w:rsidR="002323CE" w:rsidRDefault="002323CE" w:rsidP="002323CE">
      <w:pPr>
        <w:pStyle w:val="Bijschrift"/>
        <w:rPr>
          <w:lang w:val="en-US"/>
        </w:rPr>
      </w:pPr>
      <w:proofErr w:type="spellStart"/>
      <w:r w:rsidRPr="007319CD">
        <w:rPr>
          <w:vertAlign w:val="superscript"/>
          <w:lang w:val="en-US"/>
        </w:rPr>
        <w:t>a</w:t>
      </w:r>
      <w:r>
        <w:rPr>
          <w:lang w:val="en-US"/>
        </w:rPr>
        <w:t>Data</w:t>
      </w:r>
      <w:proofErr w:type="spellEnd"/>
      <w:r>
        <w:rPr>
          <w:lang w:val="en-US"/>
        </w:rPr>
        <w:t xml:space="preserve"> was not</w:t>
      </w:r>
      <w:r w:rsidRPr="00C71ED1">
        <w:rPr>
          <w:lang w:val="en-US"/>
        </w:rPr>
        <w:t xml:space="preserve"> normally distributed so a Sign Test was performed.</w:t>
      </w:r>
    </w:p>
    <w:p w14:paraId="38DC1462" w14:textId="77777777" w:rsidR="000D0308" w:rsidRPr="000D0308" w:rsidRDefault="000D0308" w:rsidP="0043214E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sectPr w:rsidR="000D0308" w:rsidRPr="000D0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60EC"/>
    <w:multiLevelType w:val="hybridMultilevel"/>
    <w:tmpl w:val="2AF8DA64"/>
    <w:lvl w:ilvl="0" w:tplc="DA768052">
      <w:start w:val="46"/>
      <w:numFmt w:val="decimal"/>
      <w:lvlText w:val="%1"/>
      <w:lvlJc w:val="left"/>
      <w:pPr>
        <w:ind w:left="1416" w:hanging="58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F002574">
      <w:numFmt w:val="bullet"/>
      <w:lvlText w:val="•"/>
      <w:lvlJc w:val="left"/>
      <w:pPr>
        <w:ind w:left="2462" w:hanging="587"/>
      </w:pPr>
      <w:rPr>
        <w:lang w:val="en-US" w:eastAsia="en-US" w:bidi="ar-SA"/>
      </w:rPr>
    </w:lvl>
    <w:lvl w:ilvl="2" w:tplc="224C35B6">
      <w:numFmt w:val="bullet"/>
      <w:lvlText w:val="•"/>
      <w:lvlJc w:val="left"/>
      <w:pPr>
        <w:ind w:left="3505" w:hanging="587"/>
      </w:pPr>
      <w:rPr>
        <w:lang w:val="en-US" w:eastAsia="en-US" w:bidi="ar-SA"/>
      </w:rPr>
    </w:lvl>
    <w:lvl w:ilvl="3" w:tplc="12768ABA">
      <w:numFmt w:val="bullet"/>
      <w:lvlText w:val="•"/>
      <w:lvlJc w:val="left"/>
      <w:pPr>
        <w:ind w:left="4547" w:hanging="587"/>
      </w:pPr>
      <w:rPr>
        <w:lang w:val="en-US" w:eastAsia="en-US" w:bidi="ar-SA"/>
      </w:rPr>
    </w:lvl>
    <w:lvl w:ilvl="4" w:tplc="69CE6BB4">
      <w:numFmt w:val="bullet"/>
      <w:lvlText w:val="•"/>
      <w:lvlJc w:val="left"/>
      <w:pPr>
        <w:ind w:left="5590" w:hanging="587"/>
      </w:pPr>
      <w:rPr>
        <w:lang w:val="en-US" w:eastAsia="en-US" w:bidi="ar-SA"/>
      </w:rPr>
    </w:lvl>
    <w:lvl w:ilvl="5" w:tplc="374239F2">
      <w:numFmt w:val="bullet"/>
      <w:lvlText w:val="•"/>
      <w:lvlJc w:val="left"/>
      <w:pPr>
        <w:ind w:left="6633" w:hanging="587"/>
      </w:pPr>
      <w:rPr>
        <w:lang w:val="en-US" w:eastAsia="en-US" w:bidi="ar-SA"/>
      </w:rPr>
    </w:lvl>
    <w:lvl w:ilvl="6" w:tplc="7ECA8C00">
      <w:numFmt w:val="bullet"/>
      <w:lvlText w:val="•"/>
      <w:lvlJc w:val="left"/>
      <w:pPr>
        <w:ind w:left="7675" w:hanging="587"/>
      </w:pPr>
      <w:rPr>
        <w:lang w:val="en-US" w:eastAsia="en-US" w:bidi="ar-SA"/>
      </w:rPr>
    </w:lvl>
    <w:lvl w:ilvl="7" w:tplc="62863BE2">
      <w:numFmt w:val="bullet"/>
      <w:lvlText w:val="•"/>
      <w:lvlJc w:val="left"/>
      <w:pPr>
        <w:ind w:left="8718" w:hanging="587"/>
      </w:pPr>
      <w:rPr>
        <w:lang w:val="en-US" w:eastAsia="en-US" w:bidi="ar-SA"/>
      </w:rPr>
    </w:lvl>
    <w:lvl w:ilvl="8" w:tplc="96F811B4">
      <w:numFmt w:val="bullet"/>
      <w:lvlText w:val="•"/>
      <w:lvlJc w:val="left"/>
      <w:pPr>
        <w:ind w:left="9761" w:hanging="587"/>
      </w:pPr>
      <w:rPr>
        <w:lang w:val="en-US" w:eastAsia="en-US" w:bidi="ar-SA"/>
      </w:rPr>
    </w:lvl>
  </w:abstractNum>
  <w:num w:numId="1" w16cid:durableId="1252817830">
    <w:abstractNumId w:val="0"/>
    <w:lvlOverride w:ilvl="0">
      <w:startOverride w:val="46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References&lt;/heading&gt;&lt;alignment&gt;-1&lt;/alignment&gt;&lt;records&gt;&lt;record&gt;&lt;key app=&quot;EN&quot; db-id=&quot;0v0earwza2pxwsetdprpxwaffff5dssxdzpd&quot;&gt;180&lt;/key&gt;&lt;/record&gt;&lt;record&gt;&lt;key app=&quot;EN&quot; db-id=&quot;0v0earwza2pxwsetdprpxwaffff5dssxdzpd&quot;&gt;99&lt;/key&gt;&lt;/record&gt;&lt;record&gt;&lt;key app=&quot;EN&quot; db-id=&quot;0v0earwza2pxwsetdprpxwaffff5dssxdzpd&quot;&gt;136&lt;/key&gt;&lt;/record&gt;&lt;record&gt;&lt;key app=&quot;EN&quot; db-id=&quot;0v0earwza2pxwsetdprpxwaffff5dssxdzpd&quot;&gt;106&lt;/key&gt;&lt;/record&gt;&lt;record&gt;&lt;key app=&quot;EN&quot; db-id=&quot;0v0earwza2pxwsetdprpxwaffff5dssxdzpd&quot;&gt;127&lt;/key&gt;&lt;/record&gt;&lt;record&gt;&lt;key app=&quot;EN&quot; db-id=&quot;0v0earwza2pxwsetdprpxwaffff5dssxdzpd&quot;&gt;140&lt;/key&gt;&lt;/record&gt;&lt;record&gt;&lt;key app=&quot;EN&quot; db-id=&quot;0v0earwza2pxwsetdprpxwaffff5dssxdzpd&quot;&gt;178&lt;/key&gt;&lt;/record&gt;&lt;record&gt;&lt;key app=&quot;EN&quot; db-id=&quot;0v0earwza2pxwsetdprpxwaffff5dssxdzpd&quot;&gt;175&lt;/key&gt;&lt;/record&gt;&lt;record&gt;&lt;key app=&quot;EN&quot; db-id=&quot;0v0earwza2pxwsetdprpxwaffff5dssxdzpd&quot;&gt;181&lt;/key&gt;&lt;/record&gt;&lt;record&gt;&lt;key app=&quot;EN&quot; db-id=&quot;0v0earwza2pxwsetdprpxwaffff5dssxdzpd&quot;&gt;165&lt;/key&gt;&lt;/record&gt;&lt;record&gt;&lt;key app=&quot;EN&quot; db-id=&quot;0v0earwza2pxwsetdprpxwaffff5dssxdzpd&quot;&gt;143&lt;/key&gt;&lt;/record&gt;&lt;record&gt;&lt;key app=&quot;EN&quot; db-id=&quot;0v0earwza2pxwsetdprpxwaffff5dssxdzpd&quot;&gt;154&lt;/key&gt;&lt;/record&gt;&lt;record&gt;&lt;key app=&quot;EN&quot; db-id=&quot;0v0earwza2pxwsetdprpxwaffff5dssxdzpd&quot;&gt;183&lt;/key&gt;&lt;/record&gt;&lt;record&gt;&lt;key app=&quot;EN&quot; db-id=&quot;0v0earwza2pxwsetdprpxwaffff5dssxdzpd&quot;&gt;179&lt;/key&gt;&lt;/record&gt;&lt;record&gt;&lt;key app=&quot;EN&quot; db-id=&quot;0v0earwza2pxwsetdprpxwaffff5dssxdzpd&quot;&gt;182&lt;/key&gt;&lt;/record&gt;&lt;record&gt;&lt;key app=&quot;EN&quot; db-id=&quot;0v0earwza2pxwsetdprpxwaffff5dssxdzpd&quot;&gt;177&lt;/key&gt;&lt;/record&gt;&lt;record&gt;&lt;key app=&quot;EN&quot; db-id=&quot;0v0earwza2pxwsetdprpxwaffff5dssxdzpd&quot;&gt;153&lt;/key&gt;&lt;/record&gt;&lt;record&gt;&lt;key app=&quot;EN&quot; db-id=&quot;0v0earwza2pxwsetdprpxwaffff5dssxdzpd&quot;&gt;142&lt;/key&gt;&lt;/record&gt;&lt;record&gt;&lt;key app=&quot;EN&quot; db-id=&quot;0v0earwza2pxwsetdprpxwaffff5dssxdzpd&quot;&gt;176&lt;/key&gt;&lt;/record&gt;&lt;record&gt;&lt;key app=&quot;EN&quot; db-id=&quot;0v0earwza2pxwsetdprpxwaffff5dssxdzpd&quot;&gt;104&lt;/key&gt;&lt;/record&gt;&lt;record&gt;&lt;key app=&quot;EN&quot; db-id=&quot;0v0earwza2pxwsetdprpxwaffff5dssxdzpd&quot;&gt;120&lt;/key&gt;&lt;/record&gt;&lt;record&gt;&lt;key app=&quot;EN&quot; db-id=&quot;0v0earwza2pxwsetdprpxwaffff5dssxdzpd&quot;&gt;170&lt;/key&gt;&lt;/record&gt;&lt;record&gt;&lt;key app=&quot;EN&quot; db-id=&quot;0v0earwza2pxwsetdprpxwaffff5dssxdzpd&quot;&gt;138&lt;/key&gt;&lt;/record&gt;&lt;record&gt;&lt;key app=&quot;EN&quot; db-id=&quot;0v0earwza2pxwsetdprpxwaffff5dssxdzpd&quot;&gt;132&lt;/key&gt;&lt;/record&gt;&lt;record&gt;&lt;key app=&quot;EN&quot; db-id=&quot;0v0earwza2pxwsetdprpxwaffff5dssxdzpd&quot;&gt;107&lt;/key&gt;&lt;/record&gt;&lt;record&gt;&lt;key app=&quot;EN&quot; db-id=&quot;0v0earwza2pxwsetdprpxwaffff5dssxdzpd&quot;&gt;152&lt;/key&gt;&lt;/record&gt;&lt;record&gt;&lt;key app=&quot;EN&quot; db-id=&quot;0v0earwza2pxwsetdprpxwaffff5dssxdzpd&quot;&gt;141&lt;/key&gt;&lt;/record&gt;&lt;record&gt;&lt;key app=&quot;EN&quot; db-id=&quot;0v0earwza2pxwsetdprpxwaffff5dssxdzpd&quot;&gt;114&lt;/key&gt;&lt;/record&gt;&lt;/records&gt;&lt;/reference-group&gt;&lt;/reference-groups&gt;"/>
  </w:docVars>
  <w:rsids>
    <w:rsidRoot w:val="002405D8"/>
    <w:rsid w:val="00006081"/>
    <w:rsid w:val="000063D0"/>
    <w:rsid w:val="0000676A"/>
    <w:rsid w:val="00011AD4"/>
    <w:rsid w:val="000146ED"/>
    <w:rsid w:val="000153F9"/>
    <w:rsid w:val="0003121C"/>
    <w:rsid w:val="000361C5"/>
    <w:rsid w:val="0004395D"/>
    <w:rsid w:val="0004409D"/>
    <w:rsid w:val="00047833"/>
    <w:rsid w:val="000513A3"/>
    <w:rsid w:val="00056EAD"/>
    <w:rsid w:val="000657B9"/>
    <w:rsid w:val="000843E8"/>
    <w:rsid w:val="0009402E"/>
    <w:rsid w:val="000A5A3F"/>
    <w:rsid w:val="000B21A6"/>
    <w:rsid w:val="000B2321"/>
    <w:rsid w:val="000B4412"/>
    <w:rsid w:val="000C5429"/>
    <w:rsid w:val="000D0308"/>
    <w:rsid w:val="000D44BD"/>
    <w:rsid w:val="000D6777"/>
    <w:rsid w:val="000E2106"/>
    <w:rsid w:val="000F5E07"/>
    <w:rsid w:val="00115F0A"/>
    <w:rsid w:val="00137024"/>
    <w:rsid w:val="00156DAC"/>
    <w:rsid w:val="001572D0"/>
    <w:rsid w:val="00162651"/>
    <w:rsid w:val="00190C29"/>
    <w:rsid w:val="001A1B6F"/>
    <w:rsid w:val="001A53CA"/>
    <w:rsid w:val="001A6393"/>
    <w:rsid w:val="001A7866"/>
    <w:rsid w:val="001D49F7"/>
    <w:rsid w:val="001E1C29"/>
    <w:rsid w:val="001E3C5C"/>
    <w:rsid w:val="001E6E1B"/>
    <w:rsid w:val="002323CE"/>
    <w:rsid w:val="00232E52"/>
    <w:rsid w:val="002370BB"/>
    <w:rsid w:val="002405D8"/>
    <w:rsid w:val="00242E72"/>
    <w:rsid w:val="002635EE"/>
    <w:rsid w:val="00290788"/>
    <w:rsid w:val="00295AB1"/>
    <w:rsid w:val="002A4603"/>
    <w:rsid w:val="002B0F41"/>
    <w:rsid w:val="002B22AD"/>
    <w:rsid w:val="002B714E"/>
    <w:rsid w:val="002C189F"/>
    <w:rsid w:val="002C225A"/>
    <w:rsid w:val="002C3555"/>
    <w:rsid w:val="002D514E"/>
    <w:rsid w:val="002D76DF"/>
    <w:rsid w:val="003022E2"/>
    <w:rsid w:val="0030300C"/>
    <w:rsid w:val="003223D3"/>
    <w:rsid w:val="00330926"/>
    <w:rsid w:val="00336E32"/>
    <w:rsid w:val="00343746"/>
    <w:rsid w:val="00351A71"/>
    <w:rsid w:val="00363B2D"/>
    <w:rsid w:val="00386A7C"/>
    <w:rsid w:val="00390BED"/>
    <w:rsid w:val="003912D6"/>
    <w:rsid w:val="003A709B"/>
    <w:rsid w:val="003C0857"/>
    <w:rsid w:val="003C301F"/>
    <w:rsid w:val="003D7DA4"/>
    <w:rsid w:val="003E7149"/>
    <w:rsid w:val="003E79F8"/>
    <w:rsid w:val="004006BE"/>
    <w:rsid w:val="00400C1E"/>
    <w:rsid w:val="00404A74"/>
    <w:rsid w:val="00407103"/>
    <w:rsid w:val="00420812"/>
    <w:rsid w:val="00423705"/>
    <w:rsid w:val="0042657C"/>
    <w:rsid w:val="0043214E"/>
    <w:rsid w:val="00457367"/>
    <w:rsid w:val="004573FC"/>
    <w:rsid w:val="00457440"/>
    <w:rsid w:val="00457B92"/>
    <w:rsid w:val="0048349E"/>
    <w:rsid w:val="00490EA9"/>
    <w:rsid w:val="004C3B28"/>
    <w:rsid w:val="004C6B8C"/>
    <w:rsid w:val="004D4908"/>
    <w:rsid w:val="004D7CE5"/>
    <w:rsid w:val="004E5E8E"/>
    <w:rsid w:val="004F4185"/>
    <w:rsid w:val="00520253"/>
    <w:rsid w:val="00521028"/>
    <w:rsid w:val="005225CF"/>
    <w:rsid w:val="005244C7"/>
    <w:rsid w:val="00541977"/>
    <w:rsid w:val="00547103"/>
    <w:rsid w:val="00550284"/>
    <w:rsid w:val="00550538"/>
    <w:rsid w:val="00570166"/>
    <w:rsid w:val="0057043D"/>
    <w:rsid w:val="005876A6"/>
    <w:rsid w:val="005C5EF1"/>
    <w:rsid w:val="005D12D9"/>
    <w:rsid w:val="005D32E3"/>
    <w:rsid w:val="005F0493"/>
    <w:rsid w:val="00614D25"/>
    <w:rsid w:val="00616E38"/>
    <w:rsid w:val="006217FD"/>
    <w:rsid w:val="00627159"/>
    <w:rsid w:val="006341E3"/>
    <w:rsid w:val="00637BA6"/>
    <w:rsid w:val="006535F4"/>
    <w:rsid w:val="00663653"/>
    <w:rsid w:val="00665E81"/>
    <w:rsid w:val="00681CB1"/>
    <w:rsid w:val="00686697"/>
    <w:rsid w:val="00690249"/>
    <w:rsid w:val="0069402D"/>
    <w:rsid w:val="006A1B47"/>
    <w:rsid w:val="006A2010"/>
    <w:rsid w:val="006A52EB"/>
    <w:rsid w:val="006B44CB"/>
    <w:rsid w:val="006B7CAE"/>
    <w:rsid w:val="006C3266"/>
    <w:rsid w:val="006D1E35"/>
    <w:rsid w:val="006D2100"/>
    <w:rsid w:val="006D2BB0"/>
    <w:rsid w:val="007101BC"/>
    <w:rsid w:val="007124E1"/>
    <w:rsid w:val="007179D0"/>
    <w:rsid w:val="007319CD"/>
    <w:rsid w:val="00760792"/>
    <w:rsid w:val="00772D17"/>
    <w:rsid w:val="0077412F"/>
    <w:rsid w:val="00777BDB"/>
    <w:rsid w:val="00780CA6"/>
    <w:rsid w:val="007921D9"/>
    <w:rsid w:val="00793DDF"/>
    <w:rsid w:val="0079730B"/>
    <w:rsid w:val="007A12DD"/>
    <w:rsid w:val="007A3205"/>
    <w:rsid w:val="007A4B67"/>
    <w:rsid w:val="007A7CF5"/>
    <w:rsid w:val="007B0996"/>
    <w:rsid w:val="007B11A9"/>
    <w:rsid w:val="007C0214"/>
    <w:rsid w:val="007C5CA8"/>
    <w:rsid w:val="007D7FB4"/>
    <w:rsid w:val="007E4DC5"/>
    <w:rsid w:val="007E6486"/>
    <w:rsid w:val="007E7B94"/>
    <w:rsid w:val="007F26ED"/>
    <w:rsid w:val="007F4B1A"/>
    <w:rsid w:val="007F4DA8"/>
    <w:rsid w:val="008120BE"/>
    <w:rsid w:val="00835871"/>
    <w:rsid w:val="0084074E"/>
    <w:rsid w:val="00846A45"/>
    <w:rsid w:val="0085708F"/>
    <w:rsid w:val="008668E2"/>
    <w:rsid w:val="0087013A"/>
    <w:rsid w:val="0087759E"/>
    <w:rsid w:val="00882D61"/>
    <w:rsid w:val="00886500"/>
    <w:rsid w:val="008939E0"/>
    <w:rsid w:val="008A059B"/>
    <w:rsid w:val="008A139C"/>
    <w:rsid w:val="008B76C5"/>
    <w:rsid w:val="008C4237"/>
    <w:rsid w:val="008E21C9"/>
    <w:rsid w:val="008E7943"/>
    <w:rsid w:val="009229A2"/>
    <w:rsid w:val="00930ED7"/>
    <w:rsid w:val="009537F3"/>
    <w:rsid w:val="009653F2"/>
    <w:rsid w:val="00981DA7"/>
    <w:rsid w:val="009A0B57"/>
    <w:rsid w:val="009B066B"/>
    <w:rsid w:val="009D74E6"/>
    <w:rsid w:val="009E114A"/>
    <w:rsid w:val="009E15C8"/>
    <w:rsid w:val="009F56E0"/>
    <w:rsid w:val="009F7E7B"/>
    <w:rsid w:val="00A038B9"/>
    <w:rsid w:val="00A117C3"/>
    <w:rsid w:val="00A20428"/>
    <w:rsid w:val="00A215FB"/>
    <w:rsid w:val="00A26EEF"/>
    <w:rsid w:val="00A3646A"/>
    <w:rsid w:val="00A421F4"/>
    <w:rsid w:val="00A77AC2"/>
    <w:rsid w:val="00A86D25"/>
    <w:rsid w:val="00AD59BA"/>
    <w:rsid w:val="00AD79B7"/>
    <w:rsid w:val="00AE32B6"/>
    <w:rsid w:val="00AE620B"/>
    <w:rsid w:val="00AF400E"/>
    <w:rsid w:val="00B001BC"/>
    <w:rsid w:val="00B02150"/>
    <w:rsid w:val="00B16F93"/>
    <w:rsid w:val="00B224BC"/>
    <w:rsid w:val="00B230FB"/>
    <w:rsid w:val="00B2744D"/>
    <w:rsid w:val="00B418F1"/>
    <w:rsid w:val="00B457F4"/>
    <w:rsid w:val="00B610DC"/>
    <w:rsid w:val="00B65542"/>
    <w:rsid w:val="00B65E34"/>
    <w:rsid w:val="00B7077B"/>
    <w:rsid w:val="00B75DF1"/>
    <w:rsid w:val="00B770BD"/>
    <w:rsid w:val="00B82268"/>
    <w:rsid w:val="00B94A17"/>
    <w:rsid w:val="00B9740B"/>
    <w:rsid w:val="00BA2A14"/>
    <w:rsid w:val="00BD1D01"/>
    <w:rsid w:val="00BD4ECD"/>
    <w:rsid w:val="00C05B77"/>
    <w:rsid w:val="00C10815"/>
    <w:rsid w:val="00C148BE"/>
    <w:rsid w:val="00C20A64"/>
    <w:rsid w:val="00C2275A"/>
    <w:rsid w:val="00C22817"/>
    <w:rsid w:val="00C363DC"/>
    <w:rsid w:val="00C369FB"/>
    <w:rsid w:val="00C37974"/>
    <w:rsid w:val="00C54F29"/>
    <w:rsid w:val="00C71ED1"/>
    <w:rsid w:val="00C769F5"/>
    <w:rsid w:val="00C771AC"/>
    <w:rsid w:val="00C978A8"/>
    <w:rsid w:val="00CA37B8"/>
    <w:rsid w:val="00CA3C89"/>
    <w:rsid w:val="00CA4957"/>
    <w:rsid w:val="00CB094C"/>
    <w:rsid w:val="00CC0CB3"/>
    <w:rsid w:val="00CD712D"/>
    <w:rsid w:val="00CE23B6"/>
    <w:rsid w:val="00CF3933"/>
    <w:rsid w:val="00CF5E10"/>
    <w:rsid w:val="00CF7224"/>
    <w:rsid w:val="00D002E0"/>
    <w:rsid w:val="00D04EE0"/>
    <w:rsid w:val="00D10A12"/>
    <w:rsid w:val="00D10BBB"/>
    <w:rsid w:val="00D16804"/>
    <w:rsid w:val="00D20270"/>
    <w:rsid w:val="00D321A2"/>
    <w:rsid w:val="00D34A6F"/>
    <w:rsid w:val="00D352E0"/>
    <w:rsid w:val="00D558D1"/>
    <w:rsid w:val="00D6148E"/>
    <w:rsid w:val="00D647C9"/>
    <w:rsid w:val="00D64E29"/>
    <w:rsid w:val="00D66094"/>
    <w:rsid w:val="00D77341"/>
    <w:rsid w:val="00D860E1"/>
    <w:rsid w:val="00DC2037"/>
    <w:rsid w:val="00DC5912"/>
    <w:rsid w:val="00DC77AC"/>
    <w:rsid w:val="00DD4C4D"/>
    <w:rsid w:val="00DE3987"/>
    <w:rsid w:val="00DF622F"/>
    <w:rsid w:val="00DF6BD1"/>
    <w:rsid w:val="00E0112F"/>
    <w:rsid w:val="00E153E3"/>
    <w:rsid w:val="00E218DF"/>
    <w:rsid w:val="00E27985"/>
    <w:rsid w:val="00E3062A"/>
    <w:rsid w:val="00E51E76"/>
    <w:rsid w:val="00E529ED"/>
    <w:rsid w:val="00E71AE2"/>
    <w:rsid w:val="00E96E19"/>
    <w:rsid w:val="00EB537C"/>
    <w:rsid w:val="00EB636E"/>
    <w:rsid w:val="00EC5EBB"/>
    <w:rsid w:val="00EC799B"/>
    <w:rsid w:val="00EF687B"/>
    <w:rsid w:val="00F00983"/>
    <w:rsid w:val="00F018D8"/>
    <w:rsid w:val="00F10DBF"/>
    <w:rsid w:val="00F119E8"/>
    <w:rsid w:val="00F1486B"/>
    <w:rsid w:val="00F1541C"/>
    <w:rsid w:val="00F35831"/>
    <w:rsid w:val="00F460D5"/>
    <w:rsid w:val="00F52F6A"/>
    <w:rsid w:val="00F57A81"/>
    <w:rsid w:val="00F60635"/>
    <w:rsid w:val="00F61858"/>
    <w:rsid w:val="00F706EA"/>
    <w:rsid w:val="00F857B1"/>
    <w:rsid w:val="00FA2CAB"/>
    <w:rsid w:val="00FB5FAD"/>
    <w:rsid w:val="00FB60D1"/>
    <w:rsid w:val="00FC6D68"/>
    <w:rsid w:val="00FD7564"/>
    <w:rsid w:val="00FE3D00"/>
    <w:rsid w:val="00FE5935"/>
    <w:rsid w:val="00FF0F0A"/>
    <w:rsid w:val="076FF001"/>
    <w:rsid w:val="09EE5F81"/>
    <w:rsid w:val="0A9467F4"/>
    <w:rsid w:val="0CB1F314"/>
    <w:rsid w:val="0D96DE08"/>
    <w:rsid w:val="0DD5A15A"/>
    <w:rsid w:val="0E98C16D"/>
    <w:rsid w:val="12475A50"/>
    <w:rsid w:val="17DE9CD0"/>
    <w:rsid w:val="190E4A61"/>
    <w:rsid w:val="1ADE8202"/>
    <w:rsid w:val="1E92998B"/>
    <w:rsid w:val="1EDEBADF"/>
    <w:rsid w:val="1FD89489"/>
    <w:rsid w:val="21B2D490"/>
    <w:rsid w:val="21EBAD1C"/>
    <w:rsid w:val="22B4E0CB"/>
    <w:rsid w:val="278D813A"/>
    <w:rsid w:val="290F3E32"/>
    <w:rsid w:val="29D56D95"/>
    <w:rsid w:val="2B470921"/>
    <w:rsid w:val="2C30B4A0"/>
    <w:rsid w:val="2DCC155C"/>
    <w:rsid w:val="2ED66247"/>
    <w:rsid w:val="2F2965DD"/>
    <w:rsid w:val="2F91A439"/>
    <w:rsid w:val="3029482A"/>
    <w:rsid w:val="306194D3"/>
    <w:rsid w:val="30D2BE5A"/>
    <w:rsid w:val="31596A4B"/>
    <w:rsid w:val="3193EC71"/>
    <w:rsid w:val="3294AE20"/>
    <w:rsid w:val="345FA351"/>
    <w:rsid w:val="346C4380"/>
    <w:rsid w:val="3555CA55"/>
    <w:rsid w:val="36755908"/>
    <w:rsid w:val="37F2782B"/>
    <w:rsid w:val="38D8BAD8"/>
    <w:rsid w:val="3BB43E1A"/>
    <w:rsid w:val="3D8941E1"/>
    <w:rsid w:val="43A16EBD"/>
    <w:rsid w:val="4557A6EC"/>
    <w:rsid w:val="46DA659A"/>
    <w:rsid w:val="471D8D11"/>
    <w:rsid w:val="4978CABD"/>
    <w:rsid w:val="4B779104"/>
    <w:rsid w:val="4EC3B76D"/>
    <w:rsid w:val="51265E81"/>
    <w:rsid w:val="51E3AFAE"/>
    <w:rsid w:val="523BE8B2"/>
    <w:rsid w:val="591237E0"/>
    <w:rsid w:val="593ED844"/>
    <w:rsid w:val="595D9087"/>
    <w:rsid w:val="598AB81D"/>
    <w:rsid w:val="59BB281F"/>
    <w:rsid w:val="5D2734C0"/>
    <w:rsid w:val="60895812"/>
    <w:rsid w:val="6156569B"/>
    <w:rsid w:val="621EC6A3"/>
    <w:rsid w:val="6228062F"/>
    <w:rsid w:val="645FF639"/>
    <w:rsid w:val="654A3EFC"/>
    <w:rsid w:val="666AD48B"/>
    <w:rsid w:val="66AADA66"/>
    <w:rsid w:val="6715467A"/>
    <w:rsid w:val="6A9A5E1E"/>
    <w:rsid w:val="6C94382A"/>
    <w:rsid w:val="6E9C5B60"/>
    <w:rsid w:val="6EF0A88C"/>
    <w:rsid w:val="6EF4C3BB"/>
    <w:rsid w:val="763E8FF4"/>
    <w:rsid w:val="786B8483"/>
    <w:rsid w:val="7885530F"/>
    <w:rsid w:val="78C31D6B"/>
    <w:rsid w:val="7FD5E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8C909"/>
  <w15:chartTrackingRefBased/>
  <w15:docId w15:val="{AFFB08A1-3AC0-49F8-9713-348ED4AF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05D8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2405D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405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7124E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124E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124E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124E1"/>
    <w:rPr>
      <w:rFonts w:ascii="Calibri" w:hAnsi="Calibri" w:cs="Calibri"/>
      <w:noProof/>
      <w:sz w:val="24"/>
      <w:szCs w:val="24"/>
      <w:lang w:val="en-US"/>
    </w:rPr>
  </w:style>
  <w:style w:type="character" w:styleId="Nadruk">
    <w:name w:val="Emphasis"/>
    <w:basedOn w:val="Standaardalinea-lettertype"/>
    <w:uiPriority w:val="20"/>
    <w:qFormat/>
    <w:rsid w:val="00A20428"/>
    <w:rPr>
      <w:i/>
      <w:iCs/>
    </w:rPr>
  </w:style>
  <w:style w:type="paragraph" w:styleId="Lijstalinea">
    <w:name w:val="List Paragraph"/>
    <w:basedOn w:val="Standaard"/>
    <w:uiPriority w:val="34"/>
    <w:qFormat/>
    <w:rsid w:val="000D6777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3C0857"/>
    <w:rPr>
      <w:b/>
      <w:bCs/>
    </w:rPr>
  </w:style>
  <w:style w:type="paragraph" w:styleId="Bijschrift">
    <w:name w:val="caption"/>
    <w:basedOn w:val="Standaard"/>
    <w:next w:val="Standaard"/>
    <w:uiPriority w:val="35"/>
    <w:unhideWhenUsed/>
    <w:qFormat/>
    <w:rsid w:val="009229A2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8E2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B230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36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636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636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36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3653"/>
    <w:rPr>
      <w:b/>
      <w:bCs/>
      <w:sz w:val="20"/>
      <w:szCs w:val="20"/>
    </w:rPr>
  </w:style>
  <w:style w:type="paragraph" w:customStyle="1" w:styleId="paragraph">
    <w:name w:val="paragraph"/>
    <w:basedOn w:val="Standaard"/>
    <w:rsid w:val="005225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normaltextrun">
    <w:name w:val="normaltextrun"/>
    <w:basedOn w:val="Standaardalinea-lettertype"/>
    <w:rsid w:val="005225CF"/>
  </w:style>
  <w:style w:type="character" w:customStyle="1" w:styleId="eop">
    <w:name w:val="eop"/>
    <w:basedOn w:val="Standaardalinea-lettertype"/>
    <w:rsid w:val="005225CF"/>
  </w:style>
  <w:style w:type="paragraph" w:styleId="Revisie">
    <w:name w:val="Revision"/>
    <w:hidden/>
    <w:uiPriority w:val="99"/>
    <w:semiHidden/>
    <w:rsid w:val="002D76DF"/>
    <w:pPr>
      <w:spacing w:after="0" w:line="240" w:lineRule="auto"/>
    </w:pPr>
    <w:rPr>
      <w:sz w:val="24"/>
      <w:szCs w:val="24"/>
    </w:rPr>
  </w:style>
  <w:style w:type="paragraph" w:styleId="Geenafstand">
    <w:name w:val="No Spacing"/>
    <w:uiPriority w:val="1"/>
    <w:qFormat/>
    <w:rsid w:val="003C301F"/>
    <w:pPr>
      <w:spacing w:after="0" w:line="240" w:lineRule="auto"/>
    </w:pPr>
    <w:rPr>
      <w:sz w:val="24"/>
      <w:szCs w:val="24"/>
    </w:rPr>
  </w:style>
  <w:style w:type="paragraph" w:customStyle="1" w:styleId="EndNoteCategoryHeading">
    <w:name w:val="EndNote Category Heading"/>
    <w:basedOn w:val="Standaard"/>
    <w:link w:val="EndNoteCategoryHeadingChar"/>
    <w:rsid w:val="00232E52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232E52"/>
    <w:rPr>
      <w:rFonts w:ascii="Calibri" w:hAnsi="Calibri" w:cs="Calibri"/>
      <w:b/>
      <w:noProof/>
      <w:sz w:val="24"/>
      <w:szCs w:val="24"/>
      <w:lang w:val="en-US"/>
    </w:rPr>
  </w:style>
  <w:style w:type="paragraph" w:customStyle="1" w:styleId="EndNoteCategoryTitle">
    <w:name w:val="EndNote Category Title"/>
    <w:basedOn w:val="Standaard"/>
    <w:link w:val="EndNoteCategoryTitleChar"/>
    <w:rsid w:val="00232E52"/>
    <w:pPr>
      <w:spacing w:before="120" w:after="120"/>
      <w:jc w:val="center"/>
    </w:pPr>
  </w:style>
  <w:style w:type="character" w:customStyle="1" w:styleId="EndNoteCategoryTitleChar">
    <w:name w:val="EndNote Category Title Char"/>
    <w:basedOn w:val="EndNoteBibliographyChar"/>
    <w:link w:val="EndNoteCategoryTitle"/>
    <w:rsid w:val="00232E52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4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5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0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4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9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75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0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2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3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89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1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03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0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0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0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5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5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1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9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5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4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2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4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0FBCCD-4408-43DE-8400-F8869A762FF3}">
  <we:reference id="wa200005983" version="2.0.0.0" store="nl-NL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1caa2f-ed87-485d-9813-caf385ecc10a">
      <Terms xmlns="http://schemas.microsoft.com/office/infopath/2007/PartnerControls"/>
    </lcf76f155ced4ddcb4097134ff3c332f>
    <TaxCatchAll xmlns="7562b79b-5679-4d87-b8eb-fe875a39473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B320AC84D81240AB802921675C4397" ma:contentTypeVersion="11" ma:contentTypeDescription="Een nieuw document maken." ma:contentTypeScope="" ma:versionID="228038c473b07a2d71aab94234793216">
  <xsd:schema xmlns:xsd="http://www.w3.org/2001/XMLSchema" xmlns:xs="http://www.w3.org/2001/XMLSchema" xmlns:p="http://schemas.microsoft.com/office/2006/metadata/properties" xmlns:ns2="8c1caa2f-ed87-485d-9813-caf385ecc10a" xmlns:ns3="7562b79b-5679-4d87-b8eb-fe875a394739" targetNamespace="http://schemas.microsoft.com/office/2006/metadata/properties" ma:root="true" ma:fieldsID="3d79ad1a1149fb955f77509bb3de20fa" ns2:_="" ns3:_="">
    <xsd:import namespace="8c1caa2f-ed87-485d-9813-caf385ecc10a"/>
    <xsd:import namespace="7562b79b-5679-4d87-b8eb-fe875a3947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caa2f-ed87-485d-9813-caf385ecc1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2b79b-5679-4d87-b8eb-fe875a39473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e6140c9-22dd-4dce-aa30-5ec1e81e4c0f}" ma:internalName="TaxCatchAll" ma:showField="CatchAllData" ma:web="7562b79b-5679-4d87-b8eb-fe875a3947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1B719-AEBB-4A74-8E23-73717DB7E0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6C6DB1-8B78-4BB0-9ABB-855CB62C4B9C}">
  <ds:schemaRefs>
    <ds:schemaRef ds:uri="http://schemas.microsoft.com/office/2006/metadata/properties"/>
    <ds:schemaRef ds:uri="http://schemas.microsoft.com/office/infopath/2007/PartnerControls"/>
    <ds:schemaRef ds:uri="8c1caa2f-ed87-485d-9813-caf385ecc10a"/>
    <ds:schemaRef ds:uri="7562b79b-5679-4d87-b8eb-fe875a394739"/>
  </ds:schemaRefs>
</ds:datastoreItem>
</file>

<file path=customXml/itemProps3.xml><?xml version="1.0" encoding="utf-8"?>
<ds:datastoreItem xmlns:ds="http://schemas.openxmlformats.org/officeDocument/2006/customXml" ds:itemID="{019A8D89-3882-4DA5-A2EA-A3CB7CC35E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1caa2f-ed87-485d-9813-caf385ecc10a"/>
    <ds:schemaRef ds:uri="7562b79b-5679-4d87-b8eb-fe875a3947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B56D2E-761E-4BEE-8FC8-EE072C302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220</CharactersWithSpaces>
  <SharedDoc>false</SharedDoc>
  <HLinks>
    <vt:vector size="48" baseType="variant">
      <vt:variant>
        <vt:i4>2687032</vt:i4>
      </vt:variant>
      <vt:variant>
        <vt:i4>79</vt:i4>
      </vt:variant>
      <vt:variant>
        <vt:i4>0</vt:i4>
      </vt:variant>
      <vt:variant>
        <vt:i4>5</vt:i4>
      </vt:variant>
      <vt:variant>
        <vt:lpwstr>https://3dmedx.nl/</vt:lpwstr>
      </vt:variant>
      <vt:variant>
        <vt:lpwstr/>
      </vt:variant>
      <vt:variant>
        <vt:i4>2949190</vt:i4>
      </vt:variant>
      <vt:variant>
        <vt:i4>18</vt:i4>
      </vt:variant>
      <vt:variant>
        <vt:i4>0</vt:i4>
      </vt:variant>
      <vt:variant>
        <vt:i4>5</vt:i4>
      </vt:variant>
      <vt:variant>
        <vt:lpwstr>mailto:Guido.deJong@radboudumc.nl</vt:lpwstr>
      </vt:variant>
      <vt:variant>
        <vt:lpwstr/>
      </vt:variant>
      <vt:variant>
        <vt:i4>917601</vt:i4>
      </vt:variant>
      <vt:variant>
        <vt:i4>15</vt:i4>
      </vt:variant>
      <vt:variant>
        <vt:i4>0</vt:i4>
      </vt:variant>
      <vt:variant>
        <vt:i4>5</vt:i4>
      </vt:variant>
      <vt:variant>
        <vt:lpwstr>mailto:Hans.Delye@azturnhout.be</vt:lpwstr>
      </vt:variant>
      <vt:variant>
        <vt:lpwstr/>
      </vt:variant>
      <vt:variant>
        <vt:i4>589950</vt:i4>
      </vt:variant>
      <vt:variant>
        <vt:i4>12</vt:i4>
      </vt:variant>
      <vt:variant>
        <vt:i4>0</vt:i4>
      </vt:variant>
      <vt:variant>
        <vt:i4>5</vt:i4>
      </vt:variant>
      <vt:variant>
        <vt:lpwstr>mailto:Thomas.Maal@radboudumc.nl</vt:lpwstr>
      </vt:variant>
      <vt:variant>
        <vt:lpwstr/>
      </vt:variant>
      <vt:variant>
        <vt:i4>2752602</vt:i4>
      </vt:variant>
      <vt:variant>
        <vt:i4>9</vt:i4>
      </vt:variant>
      <vt:variant>
        <vt:i4>0</vt:i4>
      </vt:variant>
      <vt:variant>
        <vt:i4>5</vt:i4>
      </vt:variant>
      <vt:variant>
        <vt:lpwstr>mailto:Marloes.Nienhuijs@radboudumc.nl</vt:lpwstr>
      </vt:variant>
      <vt:variant>
        <vt:lpwstr/>
      </vt:variant>
      <vt:variant>
        <vt:i4>327784</vt:i4>
      </vt:variant>
      <vt:variant>
        <vt:i4>6</vt:i4>
      </vt:variant>
      <vt:variant>
        <vt:i4>0</vt:i4>
      </vt:variant>
      <vt:variant>
        <vt:i4>5</vt:i4>
      </vt:variant>
      <vt:variant>
        <vt:lpwstr>mailto:Joelle.vanaalst@radboudumc.nl</vt:lpwstr>
      </vt:variant>
      <vt:variant>
        <vt:lpwstr/>
      </vt:variant>
      <vt:variant>
        <vt:i4>7012360</vt:i4>
      </vt:variant>
      <vt:variant>
        <vt:i4>3</vt:i4>
      </vt:variant>
      <vt:variant>
        <vt:i4>0</vt:i4>
      </vt:variant>
      <vt:variant>
        <vt:i4>5</vt:i4>
      </vt:variant>
      <vt:variant>
        <vt:lpwstr>mailto:najiba.chargi@radboudumc.nl</vt:lpwstr>
      </vt:variant>
      <vt:variant>
        <vt:lpwstr/>
      </vt:variant>
      <vt:variant>
        <vt:i4>4915234</vt:i4>
      </vt:variant>
      <vt:variant>
        <vt:i4>0</vt:i4>
      </vt:variant>
      <vt:variant>
        <vt:i4>0</vt:i4>
      </vt:variant>
      <vt:variant>
        <vt:i4>5</vt:i4>
      </vt:variant>
      <vt:variant>
        <vt:lpwstr>mailto:Freek.Bielevelt@radboud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evelt, Freek</dc:creator>
  <cp:keywords/>
  <dc:description/>
  <cp:lastModifiedBy>Bielevelt, Freek</cp:lastModifiedBy>
  <cp:revision>2</cp:revision>
  <dcterms:created xsi:type="dcterms:W3CDTF">2025-04-22T09:31:00Z</dcterms:created>
  <dcterms:modified xsi:type="dcterms:W3CDTF">2025-04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B320AC84D81240AB802921675C4397</vt:lpwstr>
  </property>
  <property fmtid="{D5CDD505-2E9C-101B-9397-08002B2CF9AE}" pid="3" name="MediaServiceImageTags">
    <vt:lpwstr/>
  </property>
</Properties>
</file>